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42" w:right="1692" w:hanging="0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 xml:space="preserve">Table S2. </w:t>
      </w:r>
      <w:r>
        <w:rPr>
          <w:rFonts w:cs="Times" w:ascii="Times" w:hAnsi="Times"/>
          <w:lang w:val="en-US"/>
        </w:rPr>
        <w:t>Cytokines, chemokines and growth factors secreted by H37Rv- and W4 (Beijing Bmyc10)-infected human monocyte-derived macrophages</w:t>
      </w:r>
      <w:r>
        <w:rPr>
          <w:rFonts w:cs="Times" w:ascii="Times" w:hAnsi="Times"/>
          <w:vertAlign w:val="superscript"/>
          <w:lang w:val="en-US"/>
        </w:rPr>
        <w:t>1</w:t>
      </w:r>
    </w:p>
    <w:tbl>
      <w:tblPr>
        <w:tblW w:w="7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461"/>
        <w:gridCol w:w="1196"/>
        <w:gridCol w:w="1169"/>
        <w:gridCol w:w="1327"/>
      </w:tblGrid>
      <w:tr>
        <w:trPr/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515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Infection time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 h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8 h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rain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rain</w:t>
            </w:r>
          </w:p>
        </w:tc>
      </w:tr>
      <w:tr>
        <w:trPr/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ytokin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H37Rv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W4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H37Rv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W4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4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8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2 (p40p70)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5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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>TG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>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-309/CCL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1/CCL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4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RANTES/CCL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3/CCL7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2/CCL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otaxin/CCL1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4/CCL1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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15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HCC-4/CCL1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ARC/CCL17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PARC/CCL18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3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19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3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2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DC/CCL2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PIF-1/CCL2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otaxin-2/CCL24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ECK/CCL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otaxin-3/CCL2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CTACK/CCL2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CCL28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RO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vertAlign w:val="subscript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>GRO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XCL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NA-78/CXCL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CP-2/CXCL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NAP-2/CXCL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IG/CXCL9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P-10/CXCL1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-TAC/CXCL1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SDF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 xml:space="preserve"> /CXCL1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SDF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 xml:space="preserve"> /CXCL1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BLC/CXCL1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CXCL1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Fractalkine/CX3CL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Lymphotactin/XCL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SCF/KITLG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SF/CSF-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M-CSF/CSF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CSF/CSF-3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GF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GF-I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Angiogen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Oncostatin M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hrombopoiet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VEGF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PDG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Leptin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</w:tbl>
    <w:p>
      <w:pPr>
        <w:pStyle w:val="Normal"/>
        <w:spacing w:lineRule="auto" w:line="240" w:before="0" w:after="0"/>
        <w:ind w:left="-142" w:right="1692" w:hanging="0"/>
        <w:rPr/>
      </w:pPr>
      <w:r>
        <w:rPr>
          <w:rFonts w:cs="Times" w:ascii="Times" w:hAnsi="Times"/>
          <w:vertAlign w:val="superscript"/>
          <w:lang w:val="en-US"/>
        </w:rPr>
        <w:t>1</w:t>
      </w:r>
      <w:r>
        <w:rPr>
          <w:rFonts w:cs="Times" w:ascii="Times" w:hAnsi="Times"/>
          <w:lang w:val="en-US"/>
        </w:rPr>
        <w:t>Symbols indicate relative signal intensity (RSI) in the membrane array. +/-, weak production ; 0.01&lt;RSI&lt;0.1; +, 0.1&lt;RSI&lt;0.5 ; ++, strong production, RSI&gt;0.5 ; ND, not detected (RSI&lt;0.01).</w:t>
      </w:r>
    </w:p>
    <w:p>
      <w:pPr>
        <w:pStyle w:val="Normal"/>
        <w:spacing w:before="0" w:after="20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宋体" w:cs="Times New Roman"/>
      <w:b w:val="false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eastAsia="宋体" w:cs="Times New Roman"/>
      <w:sz w:val="18"/>
      <w:szCs w:val="18"/>
    </w:rPr>
  </w:style>
  <w:style w:type="character" w:styleId="StrongEmphasis">
    <w:name w:val="Strong"/>
    <w:basedOn w:val="Policepardfaut"/>
    <w:qFormat/>
    <w:rPr>
      <w:b/>
    </w:rPr>
  </w:style>
  <w:style w:type="character" w:styleId="Rprtid">
    <w:name w:val="rprtid"/>
    <w:basedOn w:val="Policepardfaut"/>
    <w:qFormat/>
    <w:rPr/>
  </w:style>
  <w:style w:type="character" w:styleId="Pmid">
    <w:name w:val="pmid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2T10:35:00Z</dcterms:created>
  <dc:creator>Olivier Neyrolles</dc:creator>
  <dc:description/>
  <cp:keywords/>
  <dc:language>en-US</dc:language>
  <cp:lastModifiedBy>Olivier Neyrolles</cp:lastModifiedBy>
  <dcterms:modified xsi:type="dcterms:W3CDTF">2010-10-02T10:42:00Z</dcterms:modified>
  <cp:revision>2</cp:revision>
  <dc:subject/>
  <dc:title/>
</cp:coreProperties>
</file>